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407" w:rsidRPr="008B46BD" w:rsidRDefault="00E67407" w:rsidP="00E67407">
      <w:pPr>
        <w:pStyle w:val="Heading1"/>
        <w:ind w:left="360" w:hanging="360"/>
        <w:rPr>
          <w:rFonts w:asciiTheme="majorBidi" w:hAnsiTheme="majorBidi"/>
          <w:color w:val="auto"/>
          <w:sz w:val="36"/>
          <w:szCs w:val="36"/>
        </w:rPr>
      </w:pPr>
      <w:bookmarkStart w:id="0" w:name="_Toc106050313"/>
      <w:bookmarkStart w:id="1" w:name="_GoBack"/>
      <w:bookmarkEnd w:id="1"/>
      <w:r w:rsidRPr="008B46BD">
        <w:rPr>
          <w:rFonts w:asciiTheme="majorBidi" w:hAnsiTheme="majorBidi"/>
          <w:color w:val="auto"/>
          <w:sz w:val="36"/>
          <w:szCs w:val="36"/>
        </w:rPr>
        <w:t>S2 Table: Sampling frame for UCs Selection</w:t>
      </w:r>
      <w:bookmarkEnd w:id="0"/>
      <w:r w:rsidRPr="008B46BD">
        <w:rPr>
          <w:rFonts w:asciiTheme="majorBidi" w:hAnsiTheme="majorBidi"/>
          <w:color w:val="auto"/>
          <w:sz w:val="36"/>
          <w:szCs w:val="36"/>
        </w:rPr>
        <w:t xml:space="preserve"> </w:t>
      </w:r>
    </w:p>
    <w:tbl>
      <w:tblPr>
        <w:tblW w:w="988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2468"/>
        <w:gridCol w:w="1877"/>
        <w:gridCol w:w="2468"/>
        <w:gridCol w:w="1977"/>
      </w:tblGrid>
      <w:tr w:rsidR="00E67407" w:rsidRPr="008B46BD" w:rsidTr="00275084">
        <w:trPr>
          <w:trHeight w:val="293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4345" w:type="dxa"/>
            <w:gridSpan w:val="2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hasmore</w:t>
            </w:r>
            <w:proofErr w:type="spellEnd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UCs selection</w:t>
            </w:r>
          </w:p>
          <w:p w:rsidR="00E67407" w:rsidRPr="008B46BD" w:rsidRDefault="00E67407" w:rsidP="002750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4445" w:type="dxa"/>
            <w:gridSpan w:val="2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jawal</w:t>
            </w:r>
            <w:proofErr w:type="spellEnd"/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UCs selection</w:t>
            </w:r>
          </w:p>
          <w:p w:rsidR="00E67407" w:rsidRPr="008B46BD" w:rsidRDefault="00E67407" w:rsidP="002750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25)</w:t>
            </w:r>
          </w:p>
        </w:tc>
      </w:tr>
      <w:tr w:rsidR="00E67407" w:rsidRPr="008B46BD" w:rsidTr="00275084">
        <w:trPr>
          <w:trHeight w:val="293"/>
        </w:trPr>
        <w:tc>
          <w:tcPr>
            <w:tcW w:w="1090" w:type="dxa"/>
            <w:vMerge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Cs**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ent a1 Coverage 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Cs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nta 1 Coverage  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ibat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3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ongani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4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ngwani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a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4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ifal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9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arya Khan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ho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8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jili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5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gna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i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0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niapu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1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har </w:t>
            </w: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h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ulatpu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0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i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ha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hlyani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ulatpu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shmore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y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enjha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4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ndhkot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ir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6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l Muhammad Baran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orgarh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9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thi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80%</w:t>
            </w:r>
          </w:p>
        </w:tc>
      </w:tr>
      <w:tr w:rsidR="00E67407" w:rsidRPr="008B46BD" w:rsidTr="00275084">
        <w:trPr>
          <w:trHeight w:val="317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 S Ali </w:t>
            </w:r>
            <w:proofErr w:type="spellStart"/>
            <w:proofErr w:type="gram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lawal</w:t>
            </w: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hok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rif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0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shari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UC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1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ll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9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mal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4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ngo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bani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i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9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diyoon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4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mb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2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r Malik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4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lao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6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rpur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thoro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7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ee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5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jora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1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ehalpu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2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nnu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3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ewali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.2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ikpur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0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lanpu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.1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reed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oso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4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shmore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.7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uhar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Jamali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6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rampu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9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oo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.1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khero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.1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hal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go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.9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xapu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.1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jawal</w:t>
            </w:r>
            <w:proofErr w:type="spellEnd"/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.6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dhi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.20%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ghal Bean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.90%</w:t>
            </w: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dani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.1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alda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.4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ddu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.2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 B </w:t>
            </w: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che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.1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houspur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.7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shmore</w:t>
            </w:r>
            <w:proofErr w:type="spellEnd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7.6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lwali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1.9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67407" w:rsidRPr="008B46BD" w:rsidTr="00275084">
        <w:trPr>
          <w:trHeight w:val="282"/>
        </w:trPr>
        <w:tc>
          <w:tcPr>
            <w:tcW w:w="1090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ndhkot-4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46B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.60%</w:t>
            </w:r>
          </w:p>
        </w:tc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E67407" w:rsidRPr="008B46BD" w:rsidRDefault="00E67407" w:rsidP="0027508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E67407" w:rsidRPr="008B46BD" w:rsidRDefault="00E67407" w:rsidP="00E67407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8B46BD">
        <w:rPr>
          <w:rFonts w:asciiTheme="majorBidi" w:eastAsia="Times New Roman" w:hAnsiTheme="majorBidi" w:cstheme="majorBidi"/>
          <w:sz w:val="20"/>
          <w:szCs w:val="20"/>
        </w:rPr>
        <w:t>UCs sorted out in ascending order based on the pentavalent 1 coverage*</w:t>
      </w:r>
      <w:r w:rsidRPr="008B46BD">
        <w:rPr>
          <w:rFonts w:asciiTheme="majorBidi" w:eastAsia="Times New Roman" w:hAnsiTheme="majorBidi" w:cstheme="majorBidi"/>
          <w:sz w:val="20"/>
          <w:szCs w:val="20"/>
        </w:rPr>
        <w:br w:type="textWrapping" w:clear="all"/>
        <w:t xml:space="preserve">*Crude Pentavalent-1 vaccination coverage rates in estimated 2020 surviving annual birth cohort in ZM-EIR in </w:t>
      </w:r>
      <w:proofErr w:type="spellStart"/>
      <w:r w:rsidRPr="008B46BD">
        <w:rPr>
          <w:rFonts w:asciiTheme="majorBidi" w:eastAsia="Times New Roman" w:hAnsiTheme="majorBidi" w:cstheme="majorBidi"/>
          <w:sz w:val="20"/>
          <w:szCs w:val="20"/>
        </w:rPr>
        <w:t>Sujawal</w:t>
      </w:r>
      <w:proofErr w:type="spellEnd"/>
      <w:r w:rsidRPr="008B46BD">
        <w:rPr>
          <w:rFonts w:asciiTheme="majorBidi" w:eastAsia="Times New Roman" w:hAnsiTheme="majorBidi" w:cstheme="majorBidi"/>
          <w:sz w:val="20"/>
          <w:szCs w:val="20"/>
        </w:rPr>
        <w:t xml:space="preserve">, by union councils (UCs) (Jan 1, 2020-Aug 31, 2021) </w:t>
      </w:r>
    </w:p>
    <w:p w:rsidR="00E67407" w:rsidRPr="008B46BD" w:rsidRDefault="00E67407" w:rsidP="00E67407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8B46BD">
        <w:rPr>
          <w:rFonts w:asciiTheme="majorBidi" w:eastAsia="Times New Roman" w:hAnsiTheme="majorBidi" w:cstheme="majorBidi"/>
          <w:sz w:val="20"/>
          <w:szCs w:val="20"/>
        </w:rPr>
        <w:t>** In 4 UC there is no EPI center</w:t>
      </w:r>
    </w:p>
    <w:p w:rsidR="00E67407" w:rsidRPr="008B46BD" w:rsidRDefault="00E67407" w:rsidP="00E67407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8B46BD">
        <w:rPr>
          <w:rFonts w:asciiTheme="majorBidi" w:eastAsia="Times New Roman" w:hAnsiTheme="majorBidi" w:cstheme="majorBidi"/>
          <w:sz w:val="20"/>
          <w:szCs w:val="20"/>
        </w:rPr>
        <w:t>a:</w:t>
      </w:r>
      <w:r w:rsidRPr="008B46BD">
        <w:rPr>
          <w:rFonts w:asciiTheme="majorBidi" w:hAnsiTheme="majorBidi" w:cstheme="majorBidi"/>
        </w:rPr>
        <w:t xml:space="preserve"> </w:t>
      </w:r>
      <w:r w:rsidRPr="008B46BD">
        <w:rPr>
          <w:rFonts w:asciiTheme="majorBidi" w:eastAsia="Times New Roman" w:hAnsiTheme="majorBidi" w:cstheme="majorBidi"/>
          <w:sz w:val="20"/>
          <w:szCs w:val="20"/>
        </w:rPr>
        <w:t>one-third UCs having lowest pentavalent 1 coverage*</w:t>
      </w:r>
    </w:p>
    <w:p w:rsidR="00CE78AB" w:rsidRPr="00E67407" w:rsidRDefault="00E67407" w:rsidP="00C1660D">
      <w:pPr>
        <w:spacing w:after="0" w:line="240" w:lineRule="auto"/>
        <w:jc w:val="both"/>
      </w:pPr>
      <w:r w:rsidRPr="008B46BD">
        <w:rPr>
          <w:rFonts w:asciiTheme="majorBidi" w:eastAsia="Times New Roman" w:hAnsiTheme="majorBidi" w:cstheme="majorBidi"/>
          <w:sz w:val="20"/>
          <w:szCs w:val="20"/>
        </w:rPr>
        <w:t>b:</w:t>
      </w:r>
      <w:r w:rsidRPr="008B46BD">
        <w:rPr>
          <w:rFonts w:asciiTheme="majorBidi" w:hAnsiTheme="majorBidi" w:cstheme="majorBidi"/>
        </w:rPr>
        <w:t xml:space="preserve"> </w:t>
      </w:r>
      <w:r w:rsidRPr="008B46BD">
        <w:rPr>
          <w:rFonts w:asciiTheme="majorBidi" w:eastAsia="Times New Roman" w:hAnsiTheme="majorBidi" w:cstheme="majorBidi"/>
          <w:sz w:val="20"/>
          <w:szCs w:val="20"/>
        </w:rPr>
        <w:t>one-third UCs selected using simple random sampling</w:t>
      </w:r>
      <w:bookmarkStart w:id="2" w:name="_heading=h.ihv636" w:colFirst="0" w:colLast="0"/>
      <w:bookmarkEnd w:id="2"/>
    </w:p>
    <w:sectPr w:rsidR="00CE78AB" w:rsidRPr="00E67407" w:rsidSect="005D5E03">
      <w:footerReference w:type="default" r:id="rId7"/>
      <w:pgSz w:w="12240" w:h="15840"/>
      <w:pgMar w:top="1440" w:right="1440" w:bottom="108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39B" w:rsidRDefault="00F1239B">
      <w:pPr>
        <w:spacing w:after="0" w:line="240" w:lineRule="auto"/>
      </w:pPr>
      <w:r>
        <w:separator/>
      </w:r>
    </w:p>
  </w:endnote>
  <w:endnote w:type="continuationSeparator" w:id="0">
    <w:p w:rsidR="00F1239B" w:rsidRDefault="00F12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0CAF" w:rsidRDefault="00C166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4B0CAF" w:rsidRDefault="00F1239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39B" w:rsidRDefault="00F1239B">
      <w:pPr>
        <w:spacing w:after="0" w:line="240" w:lineRule="auto"/>
      </w:pPr>
      <w:r>
        <w:separator/>
      </w:r>
    </w:p>
  </w:footnote>
  <w:footnote w:type="continuationSeparator" w:id="0">
    <w:p w:rsidR="00F1239B" w:rsidRDefault="00F12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BB"/>
    <w:rsid w:val="005D5E03"/>
    <w:rsid w:val="006A287D"/>
    <w:rsid w:val="00795A00"/>
    <w:rsid w:val="00940169"/>
    <w:rsid w:val="009A34BB"/>
    <w:rsid w:val="00C13F3C"/>
    <w:rsid w:val="00C1660D"/>
    <w:rsid w:val="00CE78AB"/>
    <w:rsid w:val="00E67407"/>
    <w:rsid w:val="00F1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8B8A2-26E7-4430-A2DF-52ADA825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4B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4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63FFA-792E-41DE-81C2-840963702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Iftikhar</dc:creator>
  <cp:keywords/>
  <dc:description/>
  <cp:lastModifiedBy>Sundus Iftikhar</cp:lastModifiedBy>
  <cp:revision>8</cp:revision>
  <dcterms:created xsi:type="dcterms:W3CDTF">2025-08-08T13:19:00Z</dcterms:created>
  <dcterms:modified xsi:type="dcterms:W3CDTF">2025-08-08T13:32:00Z</dcterms:modified>
</cp:coreProperties>
</file>